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6A2" w:rsidRDefault="00D921D2" w:rsidP="003046A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Additional file</w:t>
      </w:r>
      <w:r w:rsidR="00D1063D">
        <w:rPr>
          <w:sz w:val="20"/>
          <w:szCs w:val="20"/>
        </w:rPr>
        <w:t xml:space="preserve"> 1: </w:t>
      </w:r>
      <w:r w:rsidR="003046A2" w:rsidRPr="00D1063D">
        <w:rPr>
          <w:b/>
          <w:sz w:val="20"/>
          <w:szCs w:val="20"/>
        </w:rPr>
        <w:t xml:space="preserve">Table </w:t>
      </w:r>
      <w:r w:rsidR="00D1063D" w:rsidRPr="00D1063D">
        <w:rPr>
          <w:b/>
          <w:sz w:val="20"/>
          <w:szCs w:val="20"/>
        </w:rPr>
        <w:t>S</w:t>
      </w:r>
      <w:r w:rsidR="003046A2" w:rsidRPr="00D1063D">
        <w:rPr>
          <w:b/>
          <w:sz w:val="20"/>
          <w:szCs w:val="20"/>
        </w:rPr>
        <w:t>1</w:t>
      </w:r>
      <w:bookmarkStart w:id="0" w:name="_GoBack"/>
      <w:r w:rsidR="00AA568D" w:rsidRPr="00AA568D">
        <w:rPr>
          <w:sz w:val="20"/>
          <w:szCs w:val="20"/>
        </w:rPr>
        <w:t>.</w:t>
      </w:r>
      <w:bookmarkEnd w:id="0"/>
      <w:r w:rsidR="00D1063D">
        <w:rPr>
          <w:sz w:val="20"/>
          <w:szCs w:val="20"/>
        </w:rPr>
        <w:t xml:space="preserve"> </w:t>
      </w:r>
      <w:r w:rsidR="003046A2" w:rsidRPr="00E1012D">
        <w:rPr>
          <w:sz w:val="20"/>
          <w:szCs w:val="20"/>
        </w:rPr>
        <w:t>Providers and destinations frequented by Maldivian medical travelers, 2013</w:t>
      </w:r>
    </w:p>
    <w:tbl>
      <w:tblPr>
        <w:tblW w:w="4660" w:type="dxa"/>
        <w:jc w:val="center"/>
        <w:tblInd w:w="93" w:type="dxa"/>
        <w:tblLook w:val="04A0" w:firstRow="1" w:lastRow="0" w:firstColumn="1" w:lastColumn="0" w:noHBand="0" w:noVBand="1"/>
      </w:tblPr>
      <w:tblGrid>
        <w:gridCol w:w="3200"/>
        <w:gridCol w:w="507"/>
        <w:gridCol w:w="953"/>
      </w:tblGrid>
      <w:tr w:rsidR="003046A2" w:rsidRPr="00CC5026" w:rsidTr="003322E4">
        <w:trPr>
          <w:trHeight w:val="255"/>
          <w:jc w:val="center"/>
        </w:trPr>
        <w:tc>
          <w:tcPr>
            <w:tcW w:w="3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ame of hospital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A2" w:rsidRPr="00CC5026" w:rsidRDefault="003046A2" w:rsidP="003322E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•KIMS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5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•</w:t>
            </w:r>
            <w:proofErr w:type="spellStart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nthapuri</w:t>
            </w:r>
            <w:proofErr w:type="spellEnd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•NIMS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•Regional Cancer Center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•</w:t>
            </w:r>
            <w:proofErr w:type="spellStart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aithanya</w:t>
            </w:r>
            <w:proofErr w:type="spellEnd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ye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•Amrita Hospital (AIMS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rds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•Cosmopolitan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Apollo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•Ganga medical </w:t>
            </w:r>
            <w:proofErr w:type="spellStart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ntre</w:t>
            </w:r>
            <w:proofErr w:type="spellEnd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d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san</w:t>
            </w:r>
            <w:proofErr w:type="spellEnd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ye care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va Medical Center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ichitra</w:t>
            </w:r>
            <w:proofErr w:type="spellEnd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dical Centr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vindh</w:t>
            </w:r>
            <w:proofErr w:type="spellEnd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ye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KNM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MCHospital</w:t>
            </w:r>
            <w:proofErr w:type="spellEnd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S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G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•Global Hospital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etropolis healthcare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udence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 Joseph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L</w:t>
            </w:r>
            <w:r w:rsidRPr="00CC50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k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*•Lanka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2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•</w:t>
            </w:r>
            <w:proofErr w:type="spellStart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waloka</w:t>
            </w:r>
            <w:proofErr w:type="spellEnd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ospital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•Asiri Surgical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ntral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  <w:proofErr w:type="spellStart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dans</w:t>
            </w:r>
            <w:proofErr w:type="spellEnd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ollo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Western Infirmary Hospital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k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•</w:t>
            </w:r>
            <w:proofErr w:type="spellStart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mas</w:t>
            </w:r>
            <w:proofErr w:type="spellEnd"/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lden Key Eye and ENT Hospital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%</w:t>
            </w:r>
          </w:p>
        </w:tc>
      </w:tr>
      <w:tr w:rsidR="003046A2" w:rsidRPr="00CC5026" w:rsidTr="003322E4">
        <w:trPr>
          <w:trHeight w:val="255"/>
          <w:jc w:val="center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A2" w:rsidRPr="00CC5026" w:rsidRDefault="003046A2" w:rsidP="003322E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.0%</w:t>
            </w:r>
          </w:p>
        </w:tc>
      </w:tr>
      <w:tr w:rsidR="003046A2" w:rsidRPr="00CC5026" w:rsidTr="003322E4">
        <w:trPr>
          <w:trHeight w:val="525"/>
          <w:jc w:val="center"/>
        </w:trPr>
        <w:tc>
          <w:tcPr>
            <w:tcW w:w="46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6A2" w:rsidRPr="00CC5026" w:rsidRDefault="003046A2" w:rsidP="003322E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50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JCI accredited in 2006, 2014 and 2014 in ascending ord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JCI&lt;/Author&gt;&lt;Year&gt;2016&lt;/Year&gt;&lt;RecNum&gt;254&lt;/RecNum&gt;&lt;DisplayText&gt;(13)&lt;/DisplayText&gt;&lt;record&gt;&lt;rec-number&gt;254&lt;/rec-number&gt;&lt;foreign-keys&gt;&lt;key app="EN" db-id="xztstf2w3xp95xear5y5s0pjwpv2atdva2pz"&gt;254&lt;/key&gt;&lt;/foreign-keys&gt;&lt;ref-type name="Web Page"&gt;12&lt;/ref-type&gt;&lt;contributors&gt;&lt;authors&gt;&lt;author&gt;Joint Commission International JCI&lt;/author&gt;&lt;/authors&gt;&lt;/contributors&gt;&lt;titles&gt;&lt;title&gt;JCI accredited organisations&lt;/title&gt;&lt;/titles&gt;&lt;volume&gt;2016&lt;/volume&gt;&lt;dates&gt;&lt;year&gt;2016&lt;/year&gt;&lt;/dates&gt;&lt;urls&gt;&lt;related-urls&gt;&lt;url&gt;http://www.jointcommissioninternational.org/about-jci/jci-accredited-organizations/?c=India&amp;amp;F_All=y,&lt;/url&gt;&lt;url&gt;http://www.jointcommissioninternational.org/about-jci/jci-accredited-organizations/?c=Sri%20Lanka&lt;/url&gt;&lt;/related-urls&gt;&lt;/urls&gt;&lt;custom1&gt;2016&lt;/custom1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</w:t>
            </w:r>
            <w:hyperlink w:anchor="_ENREF_13" w:tooltip="JCI, 2016 #254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CC50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•under contract with the government of Maldive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limited&lt;/Author&gt;&lt;Year&gt;2014&lt;/Year&gt;&lt;RecNum&gt;255&lt;/RecNum&gt;&lt;DisplayText&gt;(14)&lt;/DisplayText&gt;&lt;record&gt;&lt;rec-number&gt;255&lt;/rec-number&gt;&lt;foreign-keys&gt;&lt;key app="EN" db-id="xztstf2w3xp95xear5y5s0pjwpv2atdva2pz"&gt;255&lt;/key&gt;&lt;/foreign-keys&gt;&lt;ref-type name="Web Page"&gt;12&lt;/ref-type&gt;&lt;contributors&gt;&lt;authors&gt;&lt;author&gt;Aasandha private limited&lt;/author&gt;&lt;/authors&gt;&lt;/contributors&gt;&lt;titles&gt;&lt;title&gt;Approved Hospitals &lt;/title&gt;&lt;/titles&gt;&lt;volume&gt;2016&lt;/volume&gt;&lt;dates&gt;&lt;year&gt;2014&lt;/year&gt;&lt;/dates&gt;&lt;pub-location&gt;Maldives&lt;/pub-location&gt;&lt;urls&gt;&lt;related-urls&gt;&lt;url&gt;http://aasandha.mv/serviceproviders/overseas-hospitals/&lt;/url&gt;&lt;/related-urls&gt;&lt;/urls&gt;&lt;custom1&gt;2016&lt;/custom1&gt;&lt;remote-database-provider&gt;Aasandha Pvt ltd&lt;/remote-database-provider&gt;&lt;language&gt;Dhivehi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(</w:t>
            </w:r>
            <w:hyperlink w:anchor="_ENREF_14" w:tooltip="limited, 2014 #255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</w:rPr>
                <w:t>1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:rsidR="003046A2" w:rsidRDefault="003046A2" w:rsidP="003046A2">
      <w:pPr>
        <w:spacing w:line="480" w:lineRule="auto"/>
        <w:rPr>
          <w:sz w:val="20"/>
          <w:szCs w:val="20"/>
        </w:rPr>
      </w:pPr>
    </w:p>
    <w:p w:rsidR="003A2827" w:rsidRDefault="00AA568D"/>
    <w:sectPr w:rsidR="003A28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046A2"/>
    <w:rsid w:val="002C2E12"/>
    <w:rsid w:val="003046A2"/>
    <w:rsid w:val="004D51E7"/>
    <w:rsid w:val="00AA568D"/>
    <w:rsid w:val="00D1063D"/>
    <w:rsid w:val="00D9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0</Words>
  <Characters>2331</Characters>
  <Application>Microsoft Office Word</Application>
  <DocSecurity>0</DocSecurity>
  <Lines>582</Lines>
  <Paragraphs>5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a</dc:creator>
  <cp:lastModifiedBy>JFURTON</cp:lastModifiedBy>
  <cp:revision>4</cp:revision>
  <dcterms:created xsi:type="dcterms:W3CDTF">2016-06-17T00:04:00Z</dcterms:created>
  <dcterms:modified xsi:type="dcterms:W3CDTF">2018-05-28T06:24:00Z</dcterms:modified>
</cp:coreProperties>
</file>